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437B" w:rsidRDefault="0093437B">
      <w:r w:rsidRPr="008D4427">
        <w:rPr>
          <w:b/>
          <w:bCs/>
        </w:rPr>
        <w:t>Appendix A</w:t>
      </w:r>
      <w:r w:rsidR="004B371B" w:rsidRPr="008D4427">
        <w:rPr>
          <w:b/>
          <w:bCs/>
        </w:rPr>
        <w:t>4</w:t>
      </w:r>
      <w:r w:rsidR="00227DD5" w:rsidRPr="008D4427">
        <w:rPr>
          <w:b/>
          <w:bCs/>
        </w:rPr>
        <w:t>:</w:t>
      </w:r>
      <w:r w:rsidR="00227DD5">
        <w:t xml:space="preserve"> Formats that fellows and PDs report are used to provide palliative care education during Neonatology training.</w:t>
      </w:r>
    </w:p>
    <w:p w:rsidR="003B0CE0" w:rsidRDefault="003B0CE0">
      <w:r>
        <w:rPr>
          <w:noProof/>
        </w:rPr>
        <w:drawing>
          <wp:inline distT="0" distB="0" distL="0" distR="0">
            <wp:extent cx="5943600" cy="3698875"/>
            <wp:effectExtent l="19050" t="0" r="0" b="0"/>
            <wp:docPr id="1" name="Picture 0" descr="WraightA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raightA4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98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B0CE0" w:rsidSect="00BA25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93437B"/>
    <w:rsid w:val="00003A8C"/>
    <w:rsid w:val="000116BA"/>
    <w:rsid w:val="00015529"/>
    <w:rsid w:val="00015B41"/>
    <w:rsid w:val="00016D81"/>
    <w:rsid w:val="00022E76"/>
    <w:rsid w:val="00030873"/>
    <w:rsid w:val="00043F1E"/>
    <w:rsid w:val="00081558"/>
    <w:rsid w:val="00082053"/>
    <w:rsid w:val="0008406D"/>
    <w:rsid w:val="000867E0"/>
    <w:rsid w:val="000945CB"/>
    <w:rsid w:val="00094EE4"/>
    <w:rsid w:val="00095A2E"/>
    <w:rsid w:val="00095BD3"/>
    <w:rsid w:val="00096A2E"/>
    <w:rsid w:val="000A2F16"/>
    <w:rsid w:val="000A62BC"/>
    <w:rsid w:val="000A6860"/>
    <w:rsid w:val="000B74E5"/>
    <w:rsid w:val="000C2521"/>
    <w:rsid w:val="000D20FB"/>
    <w:rsid w:val="00111F43"/>
    <w:rsid w:val="00114910"/>
    <w:rsid w:val="00127085"/>
    <w:rsid w:val="00134AB0"/>
    <w:rsid w:val="001370A3"/>
    <w:rsid w:val="00137C85"/>
    <w:rsid w:val="00173CC6"/>
    <w:rsid w:val="00177ED4"/>
    <w:rsid w:val="001815EE"/>
    <w:rsid w:val="0018784C"/>
    <w:rsid w:val="0019073F"/>
    <w:rsid w:val="001938EC"/>
    <w:rsid w:val="001A0863"/>
    <w:rsid w:val="001A1612"/>
    <w:rsid w:val="001A4A39"/>
    <w:rsid w:val="001A4B83"/>
    <w:rsid w:val="001B2952"/>
    <w:rsid w:val="001B61A7"/>
    <w:rsid w:val="001C0709"/>
    <w:rsid w:val="001C0ED5"/>
    <w:rsid w:val="001C4406"/>
    <w:rsid w:val="001C6343"/>
    <w:rsid w:val="001D7673"/>
    <w:rsid w:val="001F2AA0"/>
    <w:rsid w:val="00203B1E"/>
    <w:rsid w:val="00205A8B"/>
    <w:rsid w:val="00224AAC"/>
    <w:rsid w:val="00227DD5"/>
    <w:rsid w:val="00230CEB"/>
    <w:rsid w:val="0023684A"/>
    <w:rsid w:val="0023788C"/>
    <w:rsid w:val="00243378"/>
    <w:rsid w:val="002617FB"/>
    <w:rsid w:val="00267DCB"/>
    <w:rsid w:val="00274CF8"/>
    <w:rsid w:val="00282188"/>
    <w:rsid w:val="0028241D"/>
    <w:rsid w:val="00284AFC"/>
    <w:rsid w:val="00286E50"/>
    <w:rsid w:val="00294C55"/>
    <w:rsid w:val="00295309"/>
    <w:rsid w:val="002A468E"/>
    <w:rsid w:val="002B052E"/>
    <w:rsid w:val="002C1E33"/>
    <w:rsid w:val="002C6926"/>
    <w:rsid w:val="002C74D9"/>
    <w:rsid w:val="002D1ED8"/>
    <w:rsid w:val="002D2A66"/>
    <w:rsid w:val="002D3019"/>
    <w:rsid w:val="002D7536"/>
    <w:rsid w:val="002E1F80"/>
    <w:rsid w:val="002F6613"/>
    <w:rsid w:val="002F6F9A"/>
    <w:rsid w:val="0030724C"/>
    <w:rsid w:val="003108EB"/>
    <w:rsid w:val="003222FF"/>
    <w:rsid w:val="00333321"/>
    <w:rsid w:val="00334421"/>
    <w:rsid w:val="003464C7"/>
    <w:rsid w:val="0036108E"/>
    <w:rsid w:val="003823B3"/>
    <w:rsid w:val="00385B18"/>
    <w:rsid w:val="003861B9"/>
    <w:rsid w:val="00395687"/>
    <w:rsid w:val="003A2747"/>
    <w:rsid w:val="003B0CE0"/>
    <w:rsid w:val="003B205A"/>
    <w:rsid w:val="003D50AF"/>
    <w:rsid w:val="003E2A3A"/>
    <w:rsid w:val="003F510B"/>
    <w:rsid w:val="00404E5B"/>
    <w:rsid w:val="00405BD8"/>
    <w:rsid w:val="0041029F"/>
    <w:rsid w:val="00415240"/>
    <w:rsid w:val="00420AD1"/>
    <w:rsid w:val="00432D42"/>
    <w:rsid w:val="00441DF1"/>
    <w:rsid w:val="004477DE"/>
    <w:rsid w:val="00453FA7"/>
    <w:rsid w:val="00466BB3"/>
    <w:rsid w:val="0048105A"/>
    <w:rsid w:val="004830CD"/>
    <w:rsid w:val="00487C6C"/>
    <w:rsid w:val="004A2266"/>
    <w:rsid w:val="004A518D"/>
    <w:rsid w:val="004B2F47"/>
    <w:rsid w:val="004B371B"/>
    <w:rsid w:val="004B5ACA"/>
    <w:rsid w:val="004B793B"/>
    <w:rsid w:val="004B7C10"/>
    <w:rsid w:val="004C0157"/>
    <w:rsid w:val="004C1F3A"/>
    <w:rsid w:val="004C7B18"/>
    <w:rsid w:val="004D6F83"/>
    <w:rsid w:val="004D7FBE"/>
    <w:rsid w:val="00500B2B"/>
    <w:rsid w:val="0050446A"/>
    <w:rsid w:val="005048E4"/>
    <w:rsid w:val="00504A82"/>
    <w:rsid w:val="0050649B"/>
    <w:rsid w:val="00512164"/>
    <w:rsid w:val="005212DE"/>
    <w:rsid w:val="00541667"/>
    <w:rsid w:val="005439A6"/>
    <w:rsid w:val="00550A90"/>
    <w:rsid w:val="00551B0A"/>
    <w:rsid w:val="00554961"/>
    <w:rsid w:val="00573EDB"/>
    <w:rsid w:val="005865B1"/>
    <w:rsid w:val="005905A7"/>
    <w:rsid w:val="0059739A"/>
    <w:rsid w:val="005A2E5D"/>
    <w:rsid w:val="005A37C3"/>
    <w:rsid w:val="005A4BF4"/>
    <w:rsid w:val="005C156E"/>
    <w:rsid w:val="005C412A"/>
    <w:rsid w:val="005E06C2"/>
    <w:rsid w:val="005F31D7"/>
    <w:rsid w:val="00614788"/>
    <w:rsid w:val="006419F4"/>
    <w:rsid w:val="00641C5F"/>
    <w:rsid w:val="0064272C"/>
    <w:rsid w:val="00643A39"/>
    <w:rsid w:val="00647087"/>
    <w:rsid w:val="006664A1"/>
    <w:rsid w:val="00667545"/>
    <w:rsid w:val="00674F4A"/>
    <w:rsid w:val="00695B18"/>
    <w:rsid w:val="00697B17"/>
    <w:rsid w:val="006A1A89"/>
    <w:rsid w:val="006A3817"/>
    <w:rsid w:val="006A51F5"/>
    <w:rsid w:val="006A5903"/>
    <w:rsid w:val="006B29FF"/>
    <w:rsid w:val="006B31AE"/>
    <w:rsid w:val="006C72CF"/>
    <w:rsid w:val="006D0B24"/>
    <w:rsid w:val="006D79AC"/>
    <w:rsid w:val="006E68EF"/>
    <w:rsid w:val="006E728F"/>
    <w:rsid w:val="007079A5"/>
    <w:rsid w:val="00721D51"/>
    <w:rsid w:val="00745EBD"/>
    <w:rsid w:val="00762B22"/>
    <w:rsid w:val="00763E9D"/>
    <w:rsid w:val="007676A7"/>
    <w:rsid w:val="0077298C"/>
    <w:rsid w:val="00784F0C"/>
    <w:rsid w:val="007860B5"/>
    <w:rsid w:val="007A3F06"/>
    <w:rsid w:val="007B1FD5"/>
    <w:rsid w:val="007B55F4"/>
    <w:rsid w:val="007C455C"/>
    <w:rsid w:val="007D030D"/>
    <w:rsid w:val="007D0B4D"/>
    <w:rsid w:val="007D13D6"/>
    <w:rsid w:val="007D15EC"/>
    <w:rsid w:val="007D27AE"/>
    <w:rsid w:val="007D4C83"/>
    <w:rsid w:val="007E17F4"/>
    <w:rsid w:val="007F010E"/>
    <w:rsid w:val="007F211A"/>
    <w:rsid w:val="007F28C1"/>
    <w:rsid w:val="007F6A8A"/>
    <w:rsid w:val="008276ED"/>
    <w:rsid w:val="00836568"/>
    <w:rsid w:val="00846911"/>
    <w:rsid w:val="00847ADE"/>
    <w:rsid w:val="008519D0"/>
    <w:rsid w:val="00853524"/>
    <w:rsid w:val="008629FA"/>
    <w:rsid w:val="008778E3"/>
    <w:rsid w:val="00882F99"/>
    <w:rsid w:val="00891370"/>
    <w:rsid w:val="008974E0"/>
    <w:rsid w:val="008A3AC9"/>
    <w:rsid w:val="008A771A"/>
    <w:rsid w:val="008B1EA4"/>
    <w:rsid w:val="008B5262"/>
    <w:rsid w:val="008C5632"/>
    <w:rsid w:val="008D4427"/>
    <w:rsid w:val="008E209B"/>
    <w:rsid w:val="008E7A35"/>
    <w:rsid w:val="00911A7C"/>
    <w:rsid w:val="00911C40"/>
    <w:rsid w:val="00923084"/>
    <w:rsid w:val="009248E2"/>
    <w:rsid w:val="00933C70"/>
    <w:rsid w:val="0093437B"/>
    <w:rsid w:val="009423EB"/>
    <w:rsid w:val="00963CCF"/>
    <w:rsid w:val="00973F62"/>
    <w:rsid w:val="009912DE"/>
    <w:rsid w:val="00997613"/>
    <w:rsid w:val="009A5091"/>
    <w:rsid w:val="009C1362"/>
    <w:rsid w:val="009C2F4B"/>
    <w:rsid w:val="009C5DD1"/>
    <w:rsid w:val="009E2B87"/>
    <w:rsid w:val="009E3FB2"/>
    <w:rsid w:val="009E7E5A"/>
    <w:rsid w:val="009F5978"/>
    <w:rsid w:val="00A06547"/>
    <w:rsid w:val="00A0658B"/>
    <w:rsid w:val="00A106B0"/>
    <w:rsid w:val="00A225CC"/>
    <w:rsid w:val="00A23E69"/>
    <w:rsid w:val="00A276E6"/>
    <w:rsid w:val="00A312E7"/>
    <w:rsid w:val="00A31EF8"/>
    <w:rsid w:val="00A51601"/>
    <w:rsid w:val="00A534E3"/>
    <w:rsid w:val="00A5544F"/>
    <w:rsid w:val="00A555B0"/>
    <w:rsid w:val="00A60DDE"/>
    <w:rsid w:val="00A8498A"/>
    <w:rsid w:val="00A94ED4"/>
    <w:rsid w:val="00AA4301"/>
    <w:rsid w:val="00AB1D2D"/>
    <w:rsid w:val="00AC3A1D"/>
    <w:rsid w:val="00AD7ECC"/>
    <w:rsid w:val="00B0130D"/>
    <w:rsid w:val="00B2042B"/>
    <w:rsid w:val="00B32AEE"/>
    <w:rsid w:val="00B344FE"/>
    <w:rsid w:val="00B34B8F"/>
    <w:rsid w:val="00B374FB"/>
    <w:rsid w:val="00B415ED"/>
    <w:rsid w:val="00B4290E"/>
    <w:rsid w:val="00B4755D"/>
    <w:rsid w:val="00B6482B"/>
    <w:rsid w:val="00BA2556"/>
    <w:rsid w:val="00BA6131"/>
    <w:rsid w:val="00BB286E"/>
    <w:rsid w:val="00BB37BE"/>
    <w:rsid w:val="00BC3B56"/>
    <w:rsid w:val="00BC6F5D"/>
    <w:rsid w:val="00BC797D"/>
    <w:rsid w:val="00BE0DF9"/>
    <w:rsid w:val="00C10BCA"/>
    <w:rsid w:val="00C20B63"/>
    <w:rsid w:val="00C31E75"/>
    <w:rsid w:val="00C33E9B"/>
    <w:rsid w:val="00C431EA"/>
    <w:rsid w:val="00C432DE"/>
    <w:rsid w:val="00C4710A"/>
    <w:rsid w:val="00C50545"/>
    <w:rsid w:val="00C824BE"/>
    <w:rsid w:val="00C90A23"/>
    <w:rsid w:val="00C94ABD"/>
    <w:rsid w:val="00CA73F4"/>
    <w:rsid w:val="00CB7706"/>
    <w:rsid w:val="00CD054C"/>
    <w:rsid w:val="00CE057D"/>
    <w:rsid w:val="00CF70DC"/>
    <w:rsid w:val="00D007B4"/>
    <w:rsid w:val="00D05F62"/>
    <w:rsid w:val="00D26843"/>
    <w:rsid w:val="00D43CC2"/>
    <w:rsid w:val="00D4580E"/>
    <w:rsid w:val="00D56963"/>
    <w:rsid w:val="00D636E6"/>
    <w:rsid w:val="00D74C66"/>
    <w:rsid w:val="00D837C4"/>
    <w:rsid w:val="00D837EC"/>
    <w:rsid w:val="00D8725F"/>
    <w:rsid w:val="00D87514"/>
    <w:rsid w:val="00D95280"/>
    <w:rsid w:val="00DB3668"/>
    <w:rsid w:val="00DB6C95"/>
    <w:rsid w:val="00DD45DB"/>
    <w:rsid w:val="00DD56D9"/>
    <w:rsid w:val="00DE1D91"/>
    <w:rsid w:val="00E24ED6"/>
    <w:rsid w:val="00E3074B"/>
    <w:rsid w:val="00E35A3E"/>
    <w:rsid w:val="00E42AAA"/>
    <w:rsid w:val="00E50197"/>
    <w:rsid w:val="00E57D61"/>
    <w:rsid w:val="00E66B7A"/>
    <w:rsid w:val="00E66FC4"/>
    <w:rsid w:val="00E70A90"/>
    <w:rsid w:val="00E8107C"/>
    <w:rsid w:val="00E859BA"/>
    <w:rsid w:val="00E87D4B"/>
    <w:rsid w:val="00E93CDC"/>
    <w:rsid w:val="00EA04A0"/>
    <w:rsid w:val="00EA1960"/>
    <w:rsid w:val="00EA6CDA"/>
    <w:rsid w:val="00EC6024"/>
    <w:rsid w:val="00EE3CDA"/>
    <w:rsid w:val="00F34E67"/>
    <w:rsid w:val="00F35080"/>
    <w:rsid w:val="00F367A5"/>
    <w:rsid w:val="00F42DDE"/>
    <w:rsid w:val="00F42F56"/>
    <w:rsid w:val="00F43C5D"/>
    <w:rsid w:val="00F615E3"/>
    <w:rsid w:val="00F61A8F"/>
    <w:rsid w:val="00F66E9C"/>
    <w:rsid w:val="00F72A4A"/>
    <w:rsid w:val="00F72C1C"/>
    <w:rsid w:val="00F75EE6"/>
    <w:rsid w:val="00F87DAB"/>
    <w:rsid w:val="00FB2F02"/>
    <w:rsid w:val="00FC1252"/>
    <w:rsid w:val="00FC77FA"/>
    <w:rsid w:val="00FD5AB2"/>
    <w:rsid w:val="00FD7941"/>
    <w:rsid w:val="00FE175F"/>
    <w:rsid w:val="00FE5811"/>
    <w:rsid w:val="00FF64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79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0CE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0CE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Wraight</dc:creator>
  <cp:keywords/>
  <dc:description/>
  <cp:lastModifiedBy>xml</cp:lastModifiedBy>
  <cp:revision>5</cp:revision>
  <dcterms:created xsi:type="dcterms:W3CDTF">2021-05-18T17:30:00Z</dcterms:created>
  <dcterms:modified xsi:type="dcterms:W3CDTF">2021-07-27T04:43:00Z</dcterms:modified>
</cp:coreProperties>
</file>